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uppressAutoHyphens w:val="true"/>
        <w:spacing w:lineRule="auto" w:line="408" w:before="240" w:after="60"/>
        <w:jc w:val="center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>Results of Scenario 3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Heading1"/>
        <w:widowControl w:val="false"/>
        <w:numPr>
          <w:ilvl w:val="0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/>
      </w:pPr>
      <w:r>
        <w:rPr>
          <w:lang w:val="en-GB"/>
        </w:rPr>
        <w:t xml:space="preserve">Text S3. Scenario 3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GB"/>
        </w:rPr>
        <w:t xml:space="preserve"> resul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461"/>
        <w:rPr/>
      </w:pPr>
      <w:r>
        <w:rPr>
          <w:i/>
          <w:iCs/>
          <w:lang w:val="en-US"/>
        </w:rPr>
        <w:tab/>
        <w:t>Scenario 3</w:t>
      </w:r>
      <w:r>
        <w:rPr>
          <w:lang w:val="en-US"/>
        </w:rPr>
        <w:t xml:space="preserve">. The setting is the same as in Scenario 2, except that the value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in the statistical model are no longer fixed but drawn at random according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ormal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</m:d>
      </m:oMath>
      <w:r>
        <w:rPr>
          <w:lang w:val="en-US"/>
        </w:rPr>
        <w:t xml:space="preserve"> in the Poisson case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Normal</m:t>
        </m:r>
        <m:d>
          <m:dPr>
            <m:begChr m:val="("/>
            <m:endChr m:val=")"/>
          </m:dPr>
          <m:e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,3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>
          <w:lang w:val="en-US"/>
        </w:rPr>
        <w:t xml:space="preserve"> in the normal case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Uniform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5</m:t>
            </m:r>
          </m:e>
        </m:d>
      </m:oMath>
      <w:r>
        <w:rPr>
          <w:lang w:val="en-US"/>
        </w:rPr>
        <w:t xml:space="preserve"> in the Bernoulli case.</w:t>
      </w:r>
    </w:p>
    <w:p>
      <w:pPr>
        <w:pStyle w:val="Normal"/>
        <w:spacing w:lineRule="atLeast" w:line="46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imulations were performed 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. In the following tables, we display the Kolmogorow-Smirnov statistic of the comparison of the p-values with a uniform distribution (ks.D), the proportion of values in the 5% extreme positions on the interval [0;1] (p.05), and the same for 1% (p.01), according to the interval to whic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lang w:val="en-US"/>
        </w:rPr>
        <w:t xml:space="preserve"> (in rows) and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lang w:val="en-US"/>
        </w:rPr>
        <w:t xml:space="preserve">  for Poisson models,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lang w:val="en-US"/>
        </w:rPr>
        <w:t xml:space="preserve">  for normal models or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e>
        </m:d>
      </m:oMath>
      <w:r>
        <w:rPr>
          <w:lang w:val="en-US"/>
        </w:rPr>
        <w:t xml:space="preserve"> for Bernoulli models (in columns) belonged. 100,000 data set samples were considered. The notation for the significance of the tests is the same as in Supplementary Text S1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1134" w:bottom="167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  <w:t>Poisson model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21"/>
          <w:szCs w:val="21"/>
        </w:rPr>
        <w:t xml:space="preserve"> </w:t>
      </w:r>
      <w:r>
        <w:rPr/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/>
        <w:t xml:space="preserve"> |   [0.00,0.14)   |   [0.14,0.28)   |   [0.28,0.47)   |   [0.47,1.73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78 ***  | ks.D=0.085 ***  | ks.D=0.136 ***  | ks.D=0.192 ***  | ks.D=0.120 ***  |</w:t>
      </w:r>
    </w:p>
    <w:p>
      <w:pPr>
        <w:pStyle w:val="Texteprformat"/>
        <w:rPr/>
      </w:pPr>
      <w:r>
        <w:rPr/>
        <w:t>|             | p.05=0.122***,++| p.05=0.145***,++| p.05=0.212***,++| p.05=0.316***,++| p.05=0.197***,++|</w:t>
      </w:r>
    </w:p>
    <w:p>
      <w:pPr>
        <w:pStyle w:val="Texteprformat"/>
        <w:rPr/>
      </w:pPr>
      <w:r>
        <w:rPr/>
        <w:t>|             | p.01=0.055***,++| p.01=0.068***,++| p.01=0.126***,++| p.01=0.217***,++| p.01=0.11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2      | ks.D=0.012      | ks.D=0.036 ***  | ks.D=0.082 ***  | ks.D=0.033 ***  |</w:t>
      </w:r>
    </w:p>
    <w:p>
      <w:pPr>
        <w:pStyle w:val="Texteprformat"/>
        <w:rPr/>
      </w:pPr>
      <w:r>
        <w:rPr/>
        <w:t>|             | p.05=0.056  *   | p.05=0.058  **  | p.05=0.066***,++| p.05=0.107***,++| p.05=0.071***,++|</w:t>
      </w:r>
    </w:p>
    <w:p>
      <w:pPr>
        <w:pStyle w:val="Texteprformat"/>
        <w:rPr/>
      </w:pPr>
      <w:r>
        <w:rPr/>
        <w:t>|             | p.01=0.011      | p.01=0.011      | p.01=0.015***,++| p.01=0.041***,++| p.01=0.01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6 (*)  | ks.D=0.011      | ks.D=0.013      | ks.D=0.031 ***  | ks.D=0.010  *   |</w:t>
      </w:r>
    </w:p>
    <w:p>
      <w:pPr>
        <w:pStyle w:val="Texteprformat"/>
        <w:rPr/>
      </w:pPr>
      <w:r>
        <w:rPr/>
        <w:t>|             | p.05=0.052  0   | p.05=0.046  0   | p.05=0.053  0   | p.05=0.066***,++| p.05=0.054 **,0 |</w:t>
      </w:r>
    </w:p>
    <w:p>
      <w:pPr>
        <w:pStyle w:val="Texteprformat"/>
        <w:rPr/>
      </w:pPr>
      <w:r>
        <w:rPr/>
        <w:t>|             | p.01=0.012      | p.01=0.010      | p.01=0.011      | p.01=0.016***,++| p.01=0.012  **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8  *   | ks.D=0.014      | ks.D=0.009      | ks.D=0.014      | ks.D=0.008 (*)  |</w:t>
      </w:r>
    </w:p>
    <w:p>
      <w:pPr>
        <w:pStyle w:val="Texteprformat"/>
        <w:rPr/>
      </w:pPr>
      <w:r>
        <w:rPr/>
        <w:t>|             | p.05=0.051  0   | p.05=0.053  0   | p.05=0.051  0   | p.05=0.053  0   | p.05=0.052  00  |</w:t>
      </w:r>
    </w:p>
    <w:p>
      <w:pPr>
        <w:pStyle w:val="Texteprformat"/>
        <w:rPr/>
      </w:pPr>
      <w:r>
        <w:rPr/>
        <w:t>|             | p.01=0.011      | p.01=0.010      | p.01=0.010      | p.01=0.010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18 ***  | ks.D=0.024 ***  | ks.D=0.046 ***  | ks.D=0.072 ***  | ks.D=0.039 ***  |</w:t>
      </w:r>
    </w:p>
    <w:p>
      <w:pPr>
        <w:pStyle w:val="Texteprformat"/>
        <w:rPr/>
      </w:pPr>
      <w:r>
        <w:rPr/>
        <w:t>|             | p.05=0.070***,++| p.05=0.075***,++| p.05=0.096***,++| p.05=0.136***,++| p.05=0.094***,++|</w:t>
      </w:r>
    </w:p>
    <w:p>
      <w:pPr>
        <w:pStyle w:val="Texteprformat"/>
        <w:rPr/>
      </w:pPr>
      <w:r>
        <w:rPr/>
        <w:t>|             | p.01=0.022***,++| p.01=0.025***,++| p.01=0.041***,++| p.01=0.071***,++| p.01=0.03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21"/>
          <w:szCs w:val="21"/>
        </w:rPr>
        <w:t xml:space="preserve"> </w:t>
      </w:r>
      <w:r>
        <w:rPr/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/>
        <w:t xml:space="preserve"> |   [0.00,0.14)   |   [0.14,0.28)   |   [0.28,0.47)   |   [0.47,1.73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20  *   | ks.D=0.022  **  | ks.D=0.029 ***  | ks.D=0.056 ***  | ks.D=0.031 ***  |</w:t>
      </w:r>
    </w:p>
    <w:p>
      <w:pPr>
        <w:pStyle w:val="Texteprformat"/>
        <w:rPr/>
      </w:pPr>
      <w:r>
        <w:rPr/>
        <w:t>|             | p.05=0.056  *   | p.05=0.056  *   | p.05=0.063***,+ | p.05=0.073***,++| p.05=0.062***,+ |</w:t>
      </w:r>
    </w:p>
    <w:p>
      <w:pPr>
        <w:pStyle w:val="Texteprformat"/>
        <w:rPr/>
      </w:pPr>
      <w:r>
        <w:rPr/>
        <w:t>|             | p.01=0.012 (*)  | p.01=0.012 (*)  | p.01=0.016***,++| p.01=0.020***,++| p.01=0.015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05      | ks.D=0.009      | ks.D=0.016 (*)  | ks.D=0.018  *   | ks.D=0.007      |</w:t>
      </w:r>
    </w:p>
    <w:p>
      <w:pPr>
        <w:pStyle w:val="Texteprformat"/>
        <w:rPr/>
      </w:pPr>
      <w:r>
        <w:rPr/>
        <w:t>|             | p.05=0.050  0   | p.05=0.050  0   | p.05=0.050  0   | p.05=0.053  0   | p.05=0.051  00  |</w:t>
      </w:r>
    </w:p>
    <w:p>
      <w:pPr>
        <w:pStyle w:val="Texteprformat"/>
        <w:rPr/>
      </w:pPr>
      <w:r>
        <w:rPr/>
        <w:t>|             | p.01=0.009      | p.01=0.008      | p.01=0.010      | p.01=0.012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5      | ks.D=0.008      | ks.D=0.011      | ks.D=0.005      | ks.D=0.004      |</w:t>
      </w:r>
    </w:p>
    <w:p>
      <w:pPr>
        <w:pStyle w:val="Texteprformat"/>
        <w:rPr/>
      </w:pPr>
      <w:r>
        <w:rPr/>
        <w:t>|             | p.05=0.042  **  | p.05=0.051  0   | p.05=0.048  0   | p.05=0.049  0   | p.05=0.048(*),00|</w:t>
      </w:r>
    </w:p>
    <w:p>
      <w:pPr>
        <w:pStyle w:val="Texteprformat"/>
        <w:rPr/>
      </w:pPr>
      <w:r>
        <w:rPr/>
        <w:t>|             | p.01=0.007  *   | p.01=0.010      | p.01=0.009      | p.01=0.008 (*)  | p.01=0.008  **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5      | ks.D=0.011      | ks.D=0.013      | ks.D=0.008      | ks.D=0.009  *   |</w:t>
      </w:r>
    </w:p>
    <w:p>
      <w:pPr>
        <w:pStyle w:val="Texteprformat"/>
        <w:rPr/>
      </w:pPr>
      <w:r>
        <w:rPr/>
        <w:t>|             | p.05=0.051  0   | p.05=0.053  0   | p.05=0.053  0   | p.05=0.050  0   | p.05=0.052  00  |</w:t>
      </w:r>
    </w:p>
    <w:p>
      <w:pPr>
        <w:pStyle w:val="Texteprformat"/>
        <w:rPr/>
      </w:pPr>
      <w:r>
        <w:rPr/>
        <w:t>|             | p.01=0.010      | p.01=0.011      | p.01=0.011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7      | ks.D=0.007      | ks.D=0.017 ***  | ks.D=0.008 ***  |</w:t>
      </w:r>
    </w:p>
    <w:p>
      <w:pPr>
        <w:pStyle w:val="Texteprformat"/>
        <w:rPr/>
      </w:pPr>
      <w:r>
        <w:rPr/>
        <w:t>|             | p.05=0.050  00  | p.05=0.053(*),0 | p.05=0.053 *,0  | p.05=0.057***,0 | p.05=0.053***,00|</w:t>
      </w:r>
    </w:p>
    <w:p>
      <w:pPr>
        <w:pStyle w:val="Texteprformat"/>
        <w:rPr/>
      </w:pPr>
      <w:r>
        <w:rPr/>
        <w:t>|             | p.01=0.010  0   | p.01=0.010  0   | p.01=0.011  *   | p.01=0.013***,+ | p.01=0.011 **,0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  </w:t>
      </w:r>
    </w:p>
    <w:p>
      <w:pPr>
        <w:pStyle w:val="Texteprformat"/>
        <w:keepNext w:val="true"/>
        <w:keepLines/>
        <w:rPr/>
      </w:pPr>
      <w:r>
        <w:rPr/>
        <w:t xml:space="preserve"> 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21"/>
          <w:szCs w:val="21"/>
        </w:rPr>
        <w:t xml:space="preserve"> </w:t>
      </w:r>
      <w:r>
        <w:rPr/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/>
        <w:t xml:space="preserve"> |   [0.00,0.14)   |   [0.14,0.28)   |   [0.28,0.47)   |   [0.47,1.73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11      | ks.D=0.012      | ks.D=0.011      | ks.D=0.026  **  | ks.D=0.011  **  |</w:t>
      </w:r>
    </w:p>
    <w:p>
      <w:pPr>
        <w:pStyle w:val="Texteprformat"/>
        <w:rPr/>
      </w:pPr>
      <w:r>
        <w:rPr/>
        <w:t>|             | p.05=0.050  0   | p.05=0.051  0   | p.05=0.050  0   | p.05=0.047  0   | p.05=0.050  00  |</w:t>
      </w:r>
    </w:p>
    <w:p>
      <w:pPr>
        <w:pStyle w:val="Texteprformat"/>
        <w:rPr/>
      </w:pPr>
      <w:r>
        <w:rPr/>
        <w:t>|             | p.01=0.009      | p.01=0.011      | p.01=0.010      | p.01=0.009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1      | ks.D=0.010      | ks.D=0.008      | ks.D=0.006      | ks.D=0.005      |</w:t>
      </w:r>
    </w:p>
    <w:p>
      <w:pPr>
        <w:pStyle w:val="Texteprformat"/>
        <w:rPr/>
      </w:pPr>
      <w:r>
        <w:rPr/>
        <w:t>|             | p.05=0.051  0   | p.05=0.053  0   | p.05=0.048  0   | p.05=0.047  0   | p.05=0.050  00  |</w:t>
      </w:r>
    </w:p>
    <w:p>
      <w:pPr>
        <w:pStyle w:val="Texteprformat"/>
        <w:rPr/>
      </w:pPr>
      <w:r>
        <w:rPr/>
        <w:t>|             | p.01=0.010      | p.01=0.011      | p.01=0.010      | p.01=0.011      | p.01=0.011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0      | ks.D=0.013      | ks.D=0.011      | ks.D=0.008      | ks.D=0.004      |</w:t>
      </w:r>
    </w:p>
    <w:p>
      <w:pPr>
        <w:pStyle w:val="Texteprformat"/>
        <w:rPr/>
      </w:pPr>
      <w:r>
        <w:rPr/>
        <w:t>|             | p.05=0.051  0   | p.05=0.048  0   | p.05=0.046  0   | p.05=0.054  0   | p.05=0.050  00  |</w:t>
      </w:r>
    </w:p>
    <w:p>
      <w:pPr>
        <w:pStyle w:val="Texteprformat"/>
        <w:rPr/>
      </w:pPr>
      <w:r>
        <w:rPr/>
        <w:t>|             | p.01=0.010      | p.01=0.010      | p.01=0.008 (*)  | p.01=0.009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0      | ks.D=0.005      | ks.D=0.011      | ks.D=0.013      | ks.D=0.006      |</w:t>
      </w:r>
    </w:p>
    <w:p>
      <w:pPr>
        <w:pStyle w:val="Texteprformat"/>
        <w:rPr/>
      </w:pPr>
      <w:r>
        <w:rPr/>
        <w:t>|             | p.05=0.045 *,0  | p.05=0.046  0   | p.05=0.046  0   | p.05=0.047  0   | p.05=0.046 **,0 |</w:t>
      </w:r>
    </w:p>
    <w:p>
      <w:pPr>
        <w:pStyle w:val="Texteprformat"/>
        <w:rPr/>
      </w:pPr>
      <w:r>
        <w:rPr/>
        <w:t>|             | p.01=0.008      | p.01=0.010      | p.01=0.009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5      | ks.D=0.004      | ks.D=0.007      | ks.D=0.002      |</w:t>
      </w:r>
    </w:p>
    <w:p>
      <w:pPr>
        <w:pStyle w:val="Texteprformat"/>
        <w:rPr/>
      </w:pPr>
      <w:r>
        <w:rPr/>
        <w:t>|             | p.05=0.049  00  | p.05=0.050  00  | p.05=0.048(*),00| p.05=0.049  00  | p.05=0.049(*),00|</w:t>
      </w:r>
    </w:p>
    <w:p>
      <w:pPr>
        <w:pStyle w:val="Texteprformat"/>
        <w:rPr/>
      </w:pPr>
      <w:r>
        <w:rPr/>
        <w:t>|             | p.01=0.009  0   | p.01=0.010  0   | p.01=0.009  0   | p.01=0.010  0 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21"/>
          <w:szCs w:val="21"/>
        </w:rPr>
        <w:t xml:space="preserve"> </w:t>
      </w:r>
      <w:r>
        <w:rPr/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/>
        <w:t xml:space="preserve"> |   [0.00,0.14)   |   [0.14,0.28)   |   [0.28,0.47)   |   [0.47,1.73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07      | ks.D=0.014      | ks.D=0.008      | ks.D=0.009      | ks.D=0.003      |</w:t>
      </w:r>
    </w:p>
    <w:p>
      <w:pPr>
        <w:pStyle w:val="Texteprformat"/>
        <w:rPr/>
      </w:pPr>
      <w:r>
        <w:rPr/>
        <w:t>|             | p.05=0.052  0   | p.05=0.050  0   | p.05=0.052  0   | p.05=0.047  0   | p.05=0.050  00  |</w:t>
      </w:r>
    </w:p>
    <w:p>
      <w:pPr>
        <w:pStyle w:val="Texteprformat"/>
        <w:rPr/>
      </w:pPr>
      <w:r>
        <w:rPr/>
        <w:t>|             | p.01=0.011      | p.01=0.010      | p.01=0.009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1      | ks.D=0.012      | ks.D=0.013      | ks.D=0.017 (*)  | ks.D=0.004      |</w:t>
      </w:r>
    </w:p>
    <w:p>
      <w:pPr>
        <w:pStyle w:val="Texteprformat"/>
        <w:rPr/>
      </w:pPr>
      <w:r>
        <w:rPr/>
        <w:t>|             | p.05=0.048  0   | p.05=0.053  0   | p.05=0.053  0   | p.05=0.050  0   | p.05=0.051  00  |</w:t>
      </w:r>
    </w:p>
    <w:p>
      <w:pPr>
        <w:pStyle w:val="Texteprformat"/>
        <w:rPr/>
      </w:pPr>
      <w:r>
        <w:rPr/>
        <w:t>|             | p.01=0.008      | p.01=0.012      | p.01=0.012      | p.01=0.012      | p.01=0.011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08      | ks.D=0.011      | ks.D=0.007      | ks.D=0.007      | ks.D=0.004      |</w:t>
      </w:r>
    </w:p>
    <w:p>
      <w:pPr>
        <w:pStyle w:val="Texteprformat"/>
        <w:rPr/>
      </w:pPr>
      <w:r>
        <w:rPr/>
        <w:t>|             | p.05=0.051  0   | p.05=0.047  0   | p.05=0.042  **  | p.05=0.051  0   | p.05=0.048  00  |</w:t>
      </w:r>
    </w:p>
    <w:p>
      <w:pPr>
        <w:pStyle w:val="Texteprformat"/>
        <w:rPr/>
      </w:pPr>
      <w:r>
        <w:rPr/>
        <w:t>|             | p.01=0.010      | p.01=0.009      | p.01=0.009    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3      | ks.D=0.008      | ks.D=0.011      | ks.D=0.010      | ks.D=0.005      |</w:t>
      </w:r>
    </w:p>
    <w:p>
      <w:pPr>
        <w:pStyle w:val="Texteprformat"/>
        <w:rPr/>
      </w:pPr>
      <w:r>
        <w:rPr/>
        <w:t>|             | p.05=0.053  0   | p.05=0.051  0   | p.05=0.045(*),0 | p.05=0.049  0   | p.05=0.050  00  |</w:t>
      </w:r>
    </w:p>
    <w:p>
      <w:pPr>
        <w:pStyle w:val="Texteprformat"/>
        <w:rPr/>
      </w:pPr>
      <w:r>
        <w:rPr/>
        <w:t>|             | p.01=0.011      | p.01=0.010      | p.01=0.008 (*)  | p.01=0.011     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04      | ks.D=0.004      | ks.D=0.004      | ks.D=0.005      | ks.D=0.002      |</w:t>
      </w:r>
    </w:p>
    <w:p>
      <w:pPr>
        <w:pStyle w:val="Texteprformat"/>
        <w:rPr/>
      </w:pPr>
      <w:r>
        <w:rPr/>
        <w:t>|             | p.05=0.051  00  | p.05=0.050  00  | p.05=0.048  00  | p.05=0.049  00  | p.05=0.050  00  |</w:t>
      </w:r>
    </w:p>
    <w:p>
      <w:pPr>
        <w:pStyle w:val="Texteprformat"/>
        <w:rPr/>
      </w:pPr>
      <w:r>
        <w:rPr/>
        <w:t>|             | p.01=0.010  0   | p.01=0.010  0   | p.01=0.009  0   | p.01=0.011 (*)  | p.01=0.010  00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| </w:t>
      </w:r>
      <w:r>
        <w:rPr>
          <w:sz w:val="21"/>
          <w:szCs w:val="21"/>
        </w:rPr>
        <w:t xml:space="preserve"> </w:t>
      </w:r>
      <w:r>
        <w:rPr/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/>
        <w:t xml:space="preserve"> |   [0.00,0.14)   |   [0.14,0.28)   |   [0.28,0.47)   |   [0.47,1.73]   |       ALL    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00,  0.40)| ks.D=0.083 ***  | ks.D=0.102 ***  | ks.D=0.160 ***  | ks.D=0.260 ***  | ks.D=0.148 ***  |</w:t>
      </w:r>
    </w:p>
    <w:p>
      <w:pPr>
        <w:pStyle w:val="Texteprformat"/>
        <w:rPr/>
      </w:pPr>
      <w:r>
        <w:rPr/>
        <w:t>|             | p.05=0.093***,++| p.05=0.106***,++| p.05=0.157***,++| p.05=0.241***,++| p.05=0.148***,++|</w:t>
      </w:r>
    </w:p>
    <w:p>
      <w:pPr>
        <w:pStyle w:val="Texteprformat"/>
        <w:rPr/>
      </w:pPr>
      <w:r>
        <w:rPr/>
        <w:t>|             | p.01=0.034***,++| p.01=0.046***,++| p.01=0.086***,++| p.01=0.164***,++| p.01=0.082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0.40,  1.01)| ks.D=0.015 (*)  | ks.D=0.024  **  | ks.D=0.031 ***  | ks.D=0.064 ***  | ks.D=0.032 ***  |</w:t>
      </w:r>
    </w:p>
    <w:p>
      <w:pPr>
        <w:pStyle w:val="Texteprformat"/>
        <w:rPr/>
      </w:pPr>
      <w:r>
        <w:rPr/>
        <w:t>|             | p.05=0.053  0   | p.05=0.053  0   | p.05=0.054  0   | p.05=0.081***,++| p.05=0.060***,+ |</w:t>
      </w:r>
    </w:p>
    <w:p>
      <w:pPr>
        <w:pStyle w:val="Texteprformat"/>
        <w:rPr/>
      </w:pPr>
      <w:r>
        <w:rPr/>
        <w:t>|             | p.01=0.009      | p.01=0.011      | p.01=0.013  *   | p.01=0.025***,++| p.01=0.014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1.01,  2.59)| ks.D=0.011      | ks.D=0.007      | ks.D=0.011      | ks.D=0.024  **  | ks.D=0.007      |</w:t>
      </w:r>
    </w:p>
    <w:p>
      <w:pPr>
        <w:pStyle w:val="Texteprformat"/>
        <w:rPr/>
      </w:pPr>
      <w:r>
        <w:rPr/>
        <w:t>|             | p.05=0.050  0   | p.05=0.054  0   | p.05=0.046  0   | p.05=0.056  *   | p.05=0.051  00  |</w:t>
      </w:r>
    </w:p>
    <w:p>
      <w:pPr>
        <w:pStyle w:val="Texteprformat"/>
        <w:rPr/>
      </w:pPr>
      <w:r>
        <w:rPr/>
        <w:t>|             | p.01=0.012      | p.01=0.008      | p.01=0.007  *   | p.01=0.014 **,+ | p.01=0.010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[2.59,530.25]| ks.D=0.016 (*)  | ks.D=0.010      | ks.D=0.011      | ks.D=0.012      | ks.D=0.005      |</w:t>
      </w:r>
    </w:p>
    <w:p>
      <w:pPr>
        <w:pStyle w:val="Texteprformat"/>
        <w:rPr/>
      </w:pPr>
      <w:r>
        <w:rPr/>
        <w:t>|             | p.05=0.050  0   | p.05=0.053  0   | p.05=0.051  0   | p.05=0.050  0   | p.05=0.051  00  |</w:t>
      </w:r>
    </w:p>
    <w:p>
      <w:pPr>
        <w:pStyle w:val="Texteprformat"/>
        <w:rPr/>
      </w:pPr>
      <w:r>
        <w:rPr/>
        <w:t>|             | p.01=0.009      | p.01=0.011      | p.01=0.008      | p.01=0.008      | p.01=0.009  0   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>|ALL          | ks.D=0.024 ***  | ks.D=0.033 ***  | ks.D=0.045 ***  | ks.D=0.084 ***  | ks.D=0.045 ***  |</w:t>
      </w:r>
    </w:p>
    <w:p>
      <w:pPr>
        <w:pStyle w:val="Texteprformat"/>
        <w:rPr/>
      </w:pPr>
      <w:r>
        <w:rPr/>
        <w:t>|             | p.05=0.062***,+ | p.05=0.066***,++| p.05=0.077***,++| p.05=0.108***,++| p.05=0.078***,++|</w:t>
      </w:r>
    </w:p>
    <w:p>
      <w:pPr>
        <w:pStyle w:val="Texteprformat"/>
        <w:rPr/>
      </w:pPr>
      <w:r>
        <w:rPr/>
        <w:t>|             | p.01=0.016***,++| p.01=0.019***,++| p.01=0.029***,++| p.01=0.053***,++| p.01=0.029***,++|</w:t>
      </w:r>
    </w:p>
    <w:p>
      <w:pPr>
        <w:pStyle w:val="Texteprformat"/>
        <w:rPr/>
      </w:pPr>
      <w:r>
        <w:rPr/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Body"/>
        <w:rPr>
          <w:sz w:val="18"/>
          <w:szCs w:val="18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</w:t>
      </w:r>
      <w:r>
        <w:rPr>
          <w:sz w:val="21"/>
          <w:szCs w:val="21"/>
        </w:rPr>
        <w:t xml:space="preserve"> </w:t>
      </w:r>
      <w:r>
        <w:rPr>
          <w:sz w:val="12"/>
          <w:szCs w:val="12"/>
        </w:rPr>
        <w:t xml:space="preserve">  </w:t>
      </w:r>
      <w:r>
        <w:rPr>
          <w:sz w:val="18"/>
          <w:szCs w:val="18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>
          <w:sz w:val="18"/>
          <w:szCs w:val="18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82 ***  | ks.D=0.091 ***  | ks.D=0.141 ***  | ks.D=0.202 ***  | ks.D=0.12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28***,++| p.05=0.151***,++| p.05=0.216***,++| p.05=0.326***,++| p.05=0.20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0***,++| p.01=0.075***,++| p.01=0.133***,++| p.01=0.225***,++| p.01=0.12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3      | ks.D=0.019  *   | ks.D=0.042 ***  | ks.D=0.086 ***  | ks.D=0.03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6  *   | p.05=0.055 (*)  | p.05=0.070***,++| p.05=0.109***,++| p.05=0.07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 *,+  | p.01=0.011      | p.01=0.016***,++| p.01=0.045***,++| p.01=0.02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9)| ks.D=0.017  *   | ks.D=0.008      | ks.D=0.013      | ks.D=0.032 ***  | ks.D=0.010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0  0   | p.05=0.055 (*)  | p.05=0.067***,++| p.05=0.056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9      | p.01=0.011      | p.01=0.016***,++| p.01=0.012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9,530.25]| ks.D=0.018  *   | ks.D=0.014      | ks.D=0.007      | ks.D=0.013    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3  0   | p.05=0.053  0   | p.05=0.053  0   | p.05=0.053(*)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2      | p.01=0.008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20 ***  | ks.D=0.025 ***  | ks.D=0.046 ***  | ks.D=0.076 ***  | ks.D=0.040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77***,++| p.05=0.099***,++| p.05=0.139***,++| p.05=0.09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3***,++| p.01=0.027***,++| p.01=0.042***,++| p.01=0.075***,++| p.01=0.04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</w:t>
      </w:r>
      <w:r>
        <w:rPr>
          <w:sz w:val="21"/>
          <w:szCs w:val="21"/>
        </w:rPr>
        <w:t xml:space="preserve"> </w:t>
      </w:r>
      <w:r>
        <w:rPr>
          <w:sz w:val="12"/>
          <w:szCs w:val="12"/>
        </w:rPr>
        <w:t xml:space="preserve">  </w:t>
      </w:r>
      <w:r>
        <w:rPr>
          <w:sz w:val="18"/>
          <w:szCs w:val="18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>
          <w:sz w:val="18"/>
          <w:szCs w:val="18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40 ***  | ks.D=0.048 ***  | ks.D=0.069 ***  | ks.D=0.100 ***  | ks.D=0.06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4***,++| p.05=0.076***,++| p.05=0.102***,++| p.05=0.142***,++| p.05=0.09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1***,++| p.01=0.021***,++| p.01=0.038***,++| p.01=0.069***,++| p.01=0.03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07      | ks.D=0.012      | ks.D=0.019  *   | ks.D=0.035 ***  | ks.D=0.01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0  0   | p.05=0.051  0   | p.05=0.066***,++| p.05=0.055 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09      | p.01=0.011      | p.01=0.014**,++ | p.01=0.011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9)| ks.D=0.009      | ks.D=0.009      | ks.D=0.010      | ks.D=0.017  *   | ks.D=0.005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50  0   | p.05=0.045(*),0 | p.05=0.055(*),0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1      | p.01=0.009      | p.01=0.009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9,530.25]| ks.D=0.023  **  | ks.D=0.013      | ks.D=0.011      | ks.D=0.007      | ks.D=0.010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52  0   | p.05=0.050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2      | p.01=0.012      | p.01=0.011      | p.01=0.012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13  **  | ks.D=0.020 ***  | ks.D=0.035 ***  | ks.D=0.01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5 **,0 | p.05=0.057***,0 | p.05=0.062***,+ | p.05=0.079***,++| p.05=0.06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***,++| p.01=0.013***,+ | p.01=0.018***,++| p.01=0.026***,++| p.01=0.01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keepNext w:val="tru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</w:t>
      </w:r>
      <w:r>
        <w:rPr>
          <w:sz w:val="21"/>
          <w:szCs w:val="21"/>
        </w:rPr>
        <w:t xml:space="preserve"> </w:t>
      </w:r>
      <w:r>
        <w:rPr>
          <w:sz w:val="12"/>
          <w:szCs w:val="12"/>
        </w:rPr>
        <w:t xml:space="preserve">  </w:t>
      </w:r>
      <w:r>
        <w:rPr>
          <w:sz w:val="18"/>
          <w:szCs w:val="18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>
          <w:sz w:val="18"/>
          <w:szCs w:val="18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50 ***  | ks.D=0.060 ***  | ks.D=0.087 ***  | ks.D=0.118 ***  | ks.D=0.07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5***,++| p.05=0.084***,++| p.05=0.112***,++| p.05=0.166***,++| p.05=0.10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5***,++| p.01=0.028***,++| p.01=0.049***,++| p.01=0.091***,++| p.01=0.04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4      | ks.D=0.010      | ks.D=0.020  *   | ks.D=0.043 ***  | ks.D=0.01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54  0   | p.05=0.058  **  | p.05=0.063***,+ | p.05=0.056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2 (*)  | p.01=0.011      | p.01=0.020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9)| ks.D=0.014      | ks.D=0.012      | ks.D=0.007      | ks.D=0.016 (*)  | ks.D=0.003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49  0   | p.05=0.050  0   | p.05=0.058  **  | p.05=0.052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0      | p.01=0.010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9,530.25]| ks.D=0.025  **  | ks.D=0.021  *   | ks.D=0.016 (*)  | ks.D=0.017 (*)  | ks.D=0.01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51  0   | p.05=0.054  0   | p.05=0.050  0   | p.05=0.052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0      | p.01=0.010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3  **  | ks.D=0.015 ***  | ks.D=0.025 ***  | ks.D=0.039 ***  | ks.D=0.02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***,0 | p.05=0.059***,+ | p.05=0.068***,++| p.05=0.084***,++| p.05=0.06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5***,++| p.01=0.015***,++| p.01=0.020***,++| p.01=0.033***,++| p.01=0.02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</w:t>
      </w:r>
      <w:r>
        <w:rPr>
          <w:sz w:val="21"/>
          <w:szCs w:val="21"/>
        </w:rPr>
        <w:t xml:space="preserve"> </w:t>
      </w:r>
      <w:r>
        <w:rPr>
          <w:sz w:val="12"/>
          <w:szCs w:val="12"/>
        </w:rPr>
        <w:t xml:space="preserve">  </w:t>
      </w:r>
      <w:r>
        <w:rPr>
          <w:sz w:val="18"/>
          <w:szCs w:val="18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>
          <w:sz w:val="18"/>
          <w:szCs w:val="18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82 ***  | ks.D=0.091 ***  | ks.D=0.141 ***  | ks.D=0.202 ***  | ks.D=0.12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28***,++| p.05=0.151***,++| p.05=0.216***,++| p.05=0.326***,++| p.05=0.20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0***,++| p.01=0.075***,++| p.01=0.133***,++| p.01=0.225***,++| p.01=0.12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3      | ks.D=0.019  *   | ks.D=0.042 ***  | ks.D=0.086 ***  | ks.D=0.03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6  *   | p.05=0.055(*),0 | p.05=0.070***,++| p.05=0.109***,++| p.05=0.07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 *,+  | p.01=0.011      | p.01=0.016***,++| p.01=0.045***,++| p.01=0.02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9)| ks.D=0.017  *   | ks.D=0.008      | ks.D=0.013      | ks.D=0.032 ***  | ks.D=0.010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0  0   | p.05=0.055 (*)  | p.05=0.067***,++| p.05=0.056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9      | p.01=0.011      | p.01=0.016***,++| p.01=0.012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9,530.25]| ks.D=0.018  *   | ks.D=0.014      | ks.D=0.007      | ks.D=0.013    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3  0   | p.05=0.053  0   | p.05=0.053  0   | p.05=0.053(*)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2      | p.01=0.008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20 ***  | ks.D=0.025 ***  | ks.D=0.046 ***  | ks.D=0.076 ***  | ks.D=0.040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77***,++| p.05=0.099***,++| p.05=0.139***,++| p.05=0.09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3***,++| p.01=0.027***,++| p.01=0.042***,++| p.01=0.075***,++| p.01=0.04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</w:t>
      </w:r>
      <w:r>
        <w:rPr>
          <w:sz w:val="21"/>
          <w:szCs w:val="21"/>
        </w:rPr>
        <w:t xml:space="preserve"> </w:t>
      </w:r>
      <w:r>
        <w:rPr>
          <w:sz w:val="12"/>
          <w:szCs w:val="12"/>
        </w:rPr>
        <w:t xml:space="preserve">  </w:t>
      </w:r>
      <w:r>
        <w:rPr>
          <w:sz w:val="18"/>
          <w:szCs w:val="18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</w:t>
      </w:r>
      <w:r>
        <w:rPr>
          <w:sz w:val="14"/>
          <w:szCs w:val="14"/>
        </w:rPr>
        <w:t xml:space="preserve"> </w:t>
      </w:r>
      <w:r>
        <w:rPr>
          <w:sz w:val="16"/>
          <w:szCs w:val="16"/>
        </w:rPr>
        <w:t xml:space="preserve"> </w:t>
      </w:r>
      <w:r>
        <w:rPr>
          <w:sz w:val="18"/>
          <w:szCs w:val="18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40 ***  | ks.D=0.048 ***  | ks.D=0.069 ***  | ks.D=0.100 ***  | ks.D=0.06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4***,++| p.05=0.076***,++| p.05=0.102***,++| p.05=0.142***,++| p.05=0.09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1***,++| p.01=0.021***,++| p.01=0.038***,++| p.01=0.069***,++| p.01=0.03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07      | ks.D=0.012      | ks.D=0.019  *   | ks.D=0.035 ***  | ks.D=0.01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0  0   | p.05=0.051  0   | p.05=0.066***,++| p.05=0.055 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09      | p.01=0.011      | p.01=0.014**,++ | p.01=0.011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9)| ks.D=0.009      | ks.D=0.009      | ks.D=0.010      | ks.D=0.017  *   | ks.D=0.005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50  0   | p.05=0.045(*),0 | p.05=0.055(*),0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1      | p.01=0.009      | p.01=0.009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9,530.25]| ks.D=0.023  **  | ks.D=0.013      | ks.D=0.011      | ks.D=0.007      | ks.D=0.010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52  0   | p.05=0.050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2      | p.01=0.012      | p.01=0.011      | p.01=0.012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13  **  | ks.D=0.020 ***  | ks.D=0.035 ***  | ks.D=0.01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5 **,0 | p.05=0.057***,0 | p.05=0.062***,+ | p.05=0.079***,++| p.05=0.06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***,++| p.01=0.013***,+ | p.01=0.018***,++| p.01=0.026***,++| p.01=0.017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  <w:lang w:val="en-US"/>
        </w:rPr>
        <w:t xml:space="preserve">| </w:t>
      </w:r>
      <w:r>
        <w:rPr>
          <w:sz w:val="21"/>
          <w:szCs w:val="21"/>
          <w:lang w:val="en-US"/>
        </w:rPr>
        <w:t xml:space="preserve"> </w:t>
      </w:r>
      <w:r>
        <w:rPr>
          <w:sz w:val="12"/>
          <w:szCs w:val="12"/>
          <w:lang w:val="en-US"/>
        </w:rPr>
        <w:t xml:space="preserve">  </w:t>
      </w:r>
      <w:r>
        <w:rPr>
          <w:sz w:val="18"/>
          <w:szCs w:val="18"/>
          <w:lang w:val="en-US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 |   [0.00,0.14)   |   [0.14,0.28)   |   [0.28,0.47)   |   [0.47,1.73]   |       ALL    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0.00,  0.40)| ks.D=0.059 ***  | ks.D=0.058 ***  | ks.D=0.065 ***  | ks.D=0.064 ***  | ks.D=0.060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78***,++| p.05=0.082***,++| p.05=0.095***,++| p.05=0.115***,++| p.05=0.092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25***,++| p.01=0.023***,++| p.01=0.037***,++| p.01=0.053***,++| p.01=0.034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0.40,  1.01)| ks.D=0.008      | ks.D=0.012      | ks.D=0.022  **  | ks.D=0.030 ***  | ks.D=0.016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51  0   | p.05=0.054  0   | p.05=0.052  0   | p.05=0.058  **  | p.05=0.054 **,0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1      | p.01=0.010      | p.01=0.013  *   | p.01=0.015***,++| p.01=0.012 **,+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1.01,  2.58)| ks.D=0.011      | ks.D=0.014      | ks.D=0.007      | ks.D=0.014      | ks.D=0.008 (*)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48  0   | p.05=0.050  0   | p.05=0.049  0   | p.05=0.053  0   | p.05=0.050  00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0      | p.01=0.010      | p.01=0.011      | p.01=0.011      | p.01=0.010  0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2.58,530.25]| ks.D=0.025  **  | ks.D=0.018  *   | ks.D=0.018  *   | ks.D=0.018  *   | ks.D=0.017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50  0   | p.05=0.048  0   | p.05=0.051  0   | p.05=0.052  0   | p.05=0.050  00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1      | p.01=0.011      | p.01=0.013  *   | p.01=0.011      | p.01=0.011  *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ALL          | ks.D=0.011  **  | ks.D=0.015 ***  | ks.D=0.020 ***  | ks.D=0.023 ***  | ks.D=0.016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57***,0 | p.05=0.059***,+ | p.05=0.062***,+ | p.05=0.070***,++| p.05=0.062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4***,++| p.01=0.013***,++| p.01=0.019***,++| p.01=0.023***,++| p.01=0.017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/>
        <w:br/>
      </w:r>
      <w:r>
        <w:br w:type="page"/>
      </w:r>
    </w:p>
    <w:p>
      <w:pPr>
        <w:pStyle w:val="Texteprforma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lang w:val="en-US"/>
        </w:rPr>
      </w:pPr>
      <w:r>
        <w:rPr>
          <w:lang w:val="en-US"/>
        </w:rPr>
        <w:t>Normal models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  <w:lang w:val="en-US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  <w:lang w:val="en-US"/>
        </w:rPr>
        <w:t xml:space="preserve">   </w:t>
      </w:r>
      <w:r>
        <w:rPr>
          <w:sz w:val="21"/>
          <w:szCs w:val="21"/>
          <w:lang w:val="en-US"/>
        </w:rPr>
        <w:t xml:space="preserve">  </w:t>
      </w:r>
      <w:r>
        <w:rPr>
          <w:sz w:val="18"/>
          <w:szCs w:val="18"/>
          <w:lang w:val="en-US"/>
        </w:rPr>
        <w:t>|</w:t>
      </w:r>
      <w:r>
        <w:rPr>
          <w:sz w:val="18"/>
          <w:szCs w:val="18"/>
        </w:rPr>
        <w:t xml:space="preserve">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07      | ks.D=0.015      | ks.D=0.015      | ks.D=0.034 ***  | ks.D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   | p.05=0.061 **,+ | p.05=0.059  **  | p.05=0.076***,++| p.05=0.061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3  *   | p.01=0.013  *   | p.01=0.020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0      | ks.D=0.013      | ks.D=0.011      | ks.D=0.028  **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4(*),0 | p.05=0.055 (*)  | p.05=0.059  **  | p.05=0.067***,++| p.05=0.059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09      | p.01=0.016***,++| p.01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1      | ks.D=0.007      | ks.D=0.015 (*)  | ks.D=0.025  **  | ks.D=0.008 (*)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2  0   | p.05=0.062***,+ | p.05=0.059  **  | p.05=0.056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15**,++ | p.01=0.014**,++ | p.01=0.013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09      | ks.D=0.007      | ks.D=0.007      | ks.D=0.023  **  | ks.D=0.007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4  0   | p.05=0.057  *   | p.05=0.068***,++| p.05=0.057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15***,++| p.01=0.017***,++| p.01=0.013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08 (*)  | ks.D=0.010  *   | ks.D=0.021 ***  | ks.D=0.00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0  | p.05=0.056 **,0 | p.05=0.059***,+ | p.05=0.068***,++| p.05=0.058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0   | p.01=0.011  *   | p.01=0.013***,+ | p.01=0.017***,++| p.01=0.01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73 ***  | ks.D=0.078 ***  | ks.D=0.116 ***  | ks.D=0.273 ***  | ks.D=0.1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34***,++| p.05=0.158***,++| p.05=0.160***,++| p.05=0.272***,++| p.05=0.17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2***,++| p.01=0.076***,++| p.01=0.073***,++| p.01=0.160***,++| p.01=0.09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5 (*)  | ks.D=0.053 ***  | ks.D=0.119 ***  | ks.D=0.329 ***  | ks.D=0.1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8  **  | p.05=0.067***,++| p.05=0.098***,++| p.05=0.242***,++| p.05=0.11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  *   | p.01=0.013 *,+  | p.01=0.028***,++| p.01=0.134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21  **  | ks.D=0.051 ***  | ks.D=0.141 ***  | ks.D=0.356 ***  | ks.D=0.13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7  *   | p.05=0.089***,++| p.05=0.256***,++| p.05=0.11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4 **,+ | p.01=0.026***,++| p.01=0.141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1      | ks.D=0.065 ***  | ks.D=0.152 ***  | ks.D=0.369 ***  | ks.D=0.13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5(*),0 | p.05=0.060  **  | p.05=0.091***,++| p.05=0.264***,++| p.05=0.11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1      | p.01=0.027***,++| p.01=0.154***,++| p.01=0.04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9 ***  | ks.D=0.054 ***  | ks.D=0.127 ***  | ks.D=0.329 ***  | ks.D=0.12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86***,++| p.05=0.109***,++| p.05=0.259***,++| p.05=0.1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4***,++| p.01=0.029***,++| p.01=0.039***,++| p.01=0.147***,++| p.01=0.05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/>
        <w:t xml:space="preserve">  </w:t>
      </w:r>
    </w:p>
    <w:p>
      <w:pPr>
        <w:pStyle w:val="Texteprformat"/>
        <w:keepNext w:val="true"/>
        <w:keepLines/>
        <w:rPr/>
      </w:pPr>
      <w:r>
        <w:rPr/>
        <w:t xml:space="preserve"> </w:t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15      | ks.D=0.010      | ks.D=0.009      | ks.D=0.015      | ks.D=0.004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45(*),0 | p.05=0.047  0   | p.05=0.053  0   | p.05=0.048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8 (*)  | p.01=0.010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07      | ks.D=0.013      | ks.D=0.008      | ks.D=0.018  *   | ks.D=0.007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3  0   | p.05=0.050  0   | p.05=0.055 (*)  | p.05=0.052(*)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08      | p.01=0.011      | p.01=0.012 (*)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22  **  | ks.D=0.019  *   | ks.D=0.007      | ks.D=0.013      | ks.D=0.008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   | p.05=0.049  0   | p.05=0.054  0   | p.05=0.057  *   | p.05=0.052(*)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3  *   | p.01=0.011      | p.01=0.011      | p.01=0.011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0      | ks.D=0.009      | ks.D=0.009      | ks.D=0.013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51  0   | p.05=0.047  0   | p.05=0.048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8      | p.01=0.011      | p.01=0.010      | p.01=0.008 (*)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7 (*)  | ks.D=0.007      | ks.D=0.005      | ks.D=0.003      | ks.D=0.002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0  | p.05=0.049  00  | p.05=0.049  00  | p.05=0.053 *,0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0   | p.01=0.010  0   | p.01=0.010  0   | p.01=0.010  0   | p.01=0.01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>
          <w:sz w:val="18"/>
          <w:szCs w:val="18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09      | ks.D=0.007      | ks.D=0.009      | ks.D=0.013      | ks.D=0.003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49  0   | p.05=0.050  0   | p.05=0.042  **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12      | p.01=0.010      | p.01=0.011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2      | ks.D=0.010      | ks.D=0.006      | ks.D=0.022  **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46  0   | p.05=0.053  0   | p.05=0.052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0      | p.01=0.010      | p.01=0.008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0      | ks.D=0.011      | ks.D=0.013      | ks.D=0.009      | ks.D=0.004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49  0   | p.05=0.052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8 (*)  | p.01=0.011      | p.01=0.009      | p.01=0.012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3      | ks.D=0.012      | ks.D=0.014      | ks.D=0.009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51  0   | p.05=0.047  0   | p.05=0.047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8      | p.01=0.008  *   | p.01=0.009      | p.01=0.009 (*)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04      | ks.D=0.006      | ks.D=0.010  *   | ks.D=0.004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0  | p.05=0.049  00  | p.05=0.050  00  | p.05=0.048  00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0   | p.01=0.010  0   | p.01=0.010  0   | p.01=0.010  0   | p.01=0.01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74 ***  | ks.D=0.102 ***  | ks.D=0.111 ***  | ks.D=0.234 ***  | ks.D=0.12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8***,++| p.05=0.088***,++| p.05=0.103***,++| p.05=0.184***,++| p.05=0.11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6***,++| p.01=0.032***,++| p.01=0.038***,++| p.01=0.097***,++| p.01=0.04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7  *   | ks.D=0.035 ***  | ks.D=0.059 ***  | ks.D=0.219 ***  | ks.D=0.07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9  **  | p.05=0.074***,++| p.05=0.176***,++| p.05=0.08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4 **,+ | p.01=0.021***,++| p.01=0.081***,++| p.01=0.03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07      | ks.D=0.018 (*)  | ks.D=0.074 ***  | ks.D=0.229 ***  | ks.D=0.07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5 (*)  | p.05=0.077***,++| p.05=0.176***,++| p.05=0.08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1      | p.01=0.021***,++| p.01=0.086***,++| p.01=0.03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3      | ks.D=0.027  **  | ks.D=0.070 ***  | ks.D=0.229 ***  | ks.D=0.07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3  0   | p.05=0.076***,++| p.05=0.189***,++| p.05=0.09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3  *   | p.01=0.019***,++| p.01=0.091***,++| p.01=0.03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23 ***  | ks.D=0.045 ***  | ks.D=0.076 ***  | ks.D=0.226 ***  | ks.D=0.08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8***,+ | p.05=0.064***,++| p.05=0.082***,++| p.05=0.181***,++| p.05=0.09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5***,++| p.01=0.017***,++| p.01=0.025***,++| p.01=0.089***,++| p.01=0.03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07      | ks.D=0.016 (*)  | ks.D=0.016 (*)  | ks.D=0.033 ***  | ks.D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   | p.05=0.061 **,+ | p.05=0.059  **  | p.05=0.077***,++| p.05=0.061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3  *   | p.01=0.013  *   | p.01=0.020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0      | ks.D=0.012      | ks.D=0.011      | ks.D=0.029 ***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5(*),0 | p.05=0.055 (*)  | p.05=0.058  **  | p.05=0.067***,++| p.05=0.058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2      | p.01=0.009      | p.01=0.016***,++| p.01=0.012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1      | ks.D=0.008      | ks.D=0.016 (*)  | ks.D=0.026  **  | ks.D=0.009 (*)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2  0   | p.05=0.063***,+ | p.05=0.059  **  | p.05=0.057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14**,++ | p.01=0.015**,++ | p.01=0.013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0      | ks.D=0.008      | ks.D=0.007      | ks.D=0.023  **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4  0   | p.05=0.057  *   | p.05=0.067***,++| p.05=0.057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15***,++| p.01=0.017***,++| p.01=0.013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08 (*)  | ks.D=0.009  *   | ks.D=0.021 ***  | ks.D=0.00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0  | p.05=0.055 **,0 | p.05=0.059***,+ | p.05=0.068***,++| p.05=0.058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0   | p.01=0.011  *   | p.01=0.013***,+ | p.01=0.017***,++| p.01=0.01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73 ***  | ks.D=0.078 ***  | ks.D=0.116 ***  | ks.D=0.272 ***  | ks.D=0.1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34***,++| p.05=0.158***,++| p.05=0.159***,++| p.05=0.272***,++| p.05=0.17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3***,++| p.01=0.076***,++| p.01=0.073***,++| p.01=0.159***,++| p.01=0.09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4      | ks.D=0.052 ***  | ks.D=0.119 ***  | ks.D=0.328 ***  | ks.D=0.1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8  **  | p.05=0.067***,++| p.05=0.099***,++| p.05=0.243***,++| p.05=0.11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  *   | p.01=0.013 *,+  | p.01=0.029***,++| p.01=0.134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20  **  | ks.D=0.050 ***  | ks.D=0.141 ***  | ks.D=0.356 ***  | ks.D=0.13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   | p.05=0.057  *   | p.05=0.088***,++| p.05=0.255***,++| p.05=0.11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4 **,+ | p.01=0.026***,++| p.01=0.141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1      | ks.D=0.065 ***  | ks.D=0.152 ***  | ks.D=0.369 ***  | ks.D=0.13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5(*),0 | p.05=0.060  **  | p.05=0.090***,++| p.05=0.265***,++| p.05=0.11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1      | p.01=0.027***,++| p.01=0.154***,++| p.01=0.04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9 ***  | ks.D=0.053 ***  | ks.D=0.126 ***  | ks.D=0.329 ***  | ks.D=0.12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86***,++| p.05=0.109***,++| p.05=0.259***,++| p.05=0.1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4***,++| p.01=0.029***,++| p.01=0.039***,++| p.01=0.147***,++| p.01=0.05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19  *   | ks.D=0.025  **  | ks.D=0.024  **  | ks.D=0.053 ***  | ks.D=0.02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7***,++| p.05=0.072***,++| p.05=0.074***,++| p.05=0.116***,++| p.05=0.08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6***,++| p.01=0.022***,++| p.01=0.021***,++| p.01=0.042***,++| p.01=0.02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2      | ks.D=0.014      | ks.D=0.016 (*)  | ks.D=0.051 ***  | ks.D=0.01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  *   | p.05=0.056  *   | p.05=0.066***,++| p.05=0.107***,++| p.05=0.07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2      | p.01=0.016***,++| p.01=0.035***,++| p.01=0.01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1      | ks.D=0.015      | ks.D=0.019  *   | ks.D=0.055 ***  | ks.D=0.01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53  0   | p.05=0.066***,++| p.05=0.099***,++| p.05=0.06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2      | p.01=0.017***,++| p.01=0.036***,++| p.01=0.01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1      | ks.D=0.008      | ks.D=0.021  **  | ks.D=0.049 ***  | ks.D=0.01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4  0   | p.05=0.051  0   | p.05=0.070***,++| p.05=0.109***,++| p.05=0.07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2      | p.01=0.016***,++| p.01=0.039***,++| p.01=0.01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8 (*)  | ks.D=0.010  *   | ks.D=0.018 ***  | ks.D=0.047 ***  | ks.D=0.01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***,0 | p.05=0.058***,+ | p.05=0.069***,++| p.05=0.108***,++| p.05=0.07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**,+ | p.01=0.015***,++| p.01=0.018***,++| p.01=0.038***,++| p.01=0.02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06      | ks.D=0.015      | ks.D=0.015      | ks.D=0.033 ***  | ks.D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9  **  | p.05=0.058  **  | p.05=0.076***,++| p.05=0.061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3 *,+  | p.01=0.013  *   | p.01=0.020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09      | ks.D=0.014      | ks.D=0.012      | ks.D=0.028  **  | ks.D=0.011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54  0   | p.05=0.060 **,+ | p.05=0.067***,++| p.05=0.059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10      | p.01=0.016***,++| p.01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1      | ks.D=0.006      | ks.D=0.016 (*)  | ks.D=0.026  **  | ks.D=0.008 (*)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2  0   | p.05=0.062***,+ | p.05=0.058  **  | p.05=0.056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2 (*)  | p.01=0.014 **,+ | p.01=0.015**,++ | p.01=0.013 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09      | ks.D=0.007      | ks.D=0.008      | ks.D=0.023  **  | ks.D=0.007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3  0   | p.05=0.057  **  | p.05=0.067***,++| p.05=0.057*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16***,++| p.01=0.020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6      | ks.D=0.009  *   | ks.D=0.010  *   | ks.D=0.022 ***  | ks.D=0.00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0  | p.05=0.054 **,0 | p.05=0.059***,+ | p.05=0.067***,++| p.05=0.058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0   | p.01=0.012  *   | p.01=0.013***,++| p.01=0.018***,++| p.01=0.01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74 ***  | ks.D=0.077 ***  | ks.D=0.115 ***  | ks.D=0.272 ***  | ks.D=0.1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33***,++| p.05=0.157***,++| p.05=0.162***,++| p.05=0.272***,++| p.05=0.17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3***,++| p.01=0.077***,++| p.01=0.074***,++| p.01=0.161***,++| p.01=0.09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5      | ks.D=0.053 ***  | ks.D=0.119 ***  | ks.D=0.327 ***  | ks.D=0.1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  *   | p.05=0.066***,++| p.05=0.097***,++| p.05=0.244***,++| p.05=0.1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5**,++ | p.01=0.030***,++| p.01=0.135***,++| p.01=0.04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9  *   | ks.D=0.050 ***  | ks.D=0.140 ***  | ks.D=0.356 ***  | ks.D=0.13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7  *   | p.05=0.089***,++| p.05=0.257***,++| p.05=0.11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3 *,+  | p.01=0.026***,++| p.01=0.143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1      | ks.D=0.065 ***  | ks.D=0.152 ***  | ks.D=0.368 ***  | ks.D=0.13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60 **,+ | p.05=0.091***,++| p.05=0.263***,++| p.05=0.11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8      | p.01=0.011      | p.01=0.027***,++| p.01=0.153***,++| p.01=0.04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9 ***  | ks.D=0.054 ***  | ks.D=0.127 ***  | ks.D=0.329 ***  | ks.D=0.12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86***,++| p.05=0.110***,++| p.05=0.259***,++| p.05=0.1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3***,++| p.01=0.030***,++| p.01=0.039***,++| p.01=0.148***,++| p.01=0.05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spacing w:lineRule="auto" w:line="48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1"/>
          <w:szCs w:val="21"/>
        </w:rPr>
        <w:t xml:space="preserve">  </w:t>
      </w:r>
      <w:r>
        <w:rPr>
          <w:sz w:val="18"/>
          <w:szCs w:val="18"/>
        </w:rPr>
        <w:t>|    [0.0, 1.1)   |    [1.1, 2.1)   |    [2.1, 3.6)   |    [3.6,13.9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73 ***  | ks.D=0.075 ***  | ks.D=0.114 ***  | ks.D=0.265 ***  | ks.D=0.120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35***,++| p.05=0.157***,++| p.05=0.162***,++| p.05=0.267***,++| p.05=0.17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63***,++| p.01=0.076***,++| p.01=0.075***,++| p.01=0.154***,++| p.01=0.09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4      | ks.D=0.054 ***  | ks.D=0.116 ***  | ks.D=0.322 ***  | ks.D=0.120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8  **  | p.05=0.068***,++| p.05=0.095***,++| p.05=0.236***,++| p.05=0.11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(*)  | p.01=0.012 (*)  | p.01=0.028***,++| p.01=0.128***,++| p.01=0.04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8)| ks.D=0.019  *   | ks.D=0.048 ***  | ks.D=0.136 ***  | ks.D=0.352 ***  | ks.D=0.131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5 (*)  | p.05=0.084***,++| p.05=0.250***,++| p.05=0.10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3  *   | p.01=0.024***,++| p.01=0.136***,++| p.01=0.04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8,372.79]| ks.D=0.012      | ks.D=0.065 ***  | ks.D=0.145 ***  | ks.D=0.362 ***  | ks.D=0.13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5(*),0 | p.05=0.059  **  | p.05=0.085***,++| p.05=0.259***,++| p.05=0.10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27***,++| p.01=0.145***,++| p.01=0.04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8 ***  | ks.D=0.051 ***  | ks.D=0.123 ***  | ks.D=0.323 ***  | ks.D=0.1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2***,++| p.05=0.086***,++| p.05=0.106***,++| p.05=0.253***,++| p.05=0.127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4***,++| p.01=0.028***,++| p.01=0.038***,++| p.01=0.141***,++| p.01=0.056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/>
        <w:br/>
      </w:r>
      <w:r>
        <w:br w:type="page"/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lineRule="auto" w:line="480" w:before="240" w:after="120"/>
        <w:rPr>
          <w:lang w:val="en-US"/>
        </w:rPr>
      </w:pPr>
      <w:r>
        <w:rPr>
          <w:lang w:val="en-US"/>
        </w:rPr>
        <w:t>Bernoulli models</w:t>
      </w:r>
    </w:p>
    <w:p>
      <w:pPr>
        <w:pStyle w:val="Normal"/>
        <w:spacing w:lineRule="auto" w:line="480"/>
        <w:rPr>
          <w:sz w:val="18"/>
          <w:szCs w:val="18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sz w:val="18"/>
          <w:szCs w:val="18"/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38 ***  | ks.D=0.043 ***  | ks.D=0.063 ***  | ks.D=0.077 ***  | ks.D=0.05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96***,++| p.05=0.106***,++| p.05=0.126***,++| p.05=0.167***,++| p.05=0.12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32***,++| p.01=0.038***,++| p.01=0.054***,++| p.01=0.088***,++| p.01=0.052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2      | ks.D=0.017 (*)  | ks.D=0.016 (*)  | ks.D=0.032 ***  | ks.D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8  0   | p.05=0.058  **  | p.05=0.059  **  | p.05=0.068***,++| p.05=0.058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2      | p.01=0.012 (*)  | p.01=0.016***,++| p.01=0.013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4      | ks.D=0.007      | ks.D=0.006      | ks.D=0.011      | ks.D=0.005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4  0   | p.05=0.049  0   | p.05=0.050  0   | p.05=0.056  *   | p.05=0.052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10      | p.01=0.012      | p.01=0.011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3      | ks.D=0.011      | ks.D=0.015      | ks.D=0.010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2  0   | p.05=0.051  0   | p.05=0.048  0   | p.05=0.051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0      | p.01=0.012      | p.01=0.008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0  *   | ks.D=0.013  **  | ks.D=0.018 ***  | ks.D=0.029 ***  | ks.D=0.01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3***,++| p.05=0.067***,++| p.05=0.072***,++| p.05=0.085***,++| p.05=0.07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6***,++| p.01=0.018***,++| p.01=0.022***,++| p.01=0.031***,++| p.01=0.022***,++|</w:t>
      </w:r>
    </w:p>
    <w:p>
      <w:pPr>
        <w:pStyle w:val="Texteprformat"/>
        <w:rPr/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rPr>
          <w:sz w:val="16"/>
          <w:szCs w:val="16"/>
        </w:rPr>
        <w:br/>
        <w:br/>
      </w:r>
      <w:r>
        <w:br w:type="page"/>
      </w:r>
    </w:p>
    <w:p>
      <w:pPr>
        <w:pStyle w:val="Texteprformat"/>
        <w:keepNext w:val="tru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6"/>
          <w:szCs w:val="16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sz w:val="18"/>
          <w:szCs w:val="18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53 ***  | ks.D=0.043 ***  | ks.D=0.037 ***  | ks.D=0.033 ***  | ks.D=0.03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9  **  | p.05=0.059  **  | p.05=0.063***,+ | p.05=0.058  **  | p.05=0.060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6***,++| p.01=0.015**,++ | p.01=0.013  *   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4      | ks.D=0.015      | ks.D=0.008      | ks.D=0.012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5(*),0 | p.05=0.052  0   | p.05=0.050  0   | p.05=0.050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1      | p.01=0.010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1      | ks.D=0.010      | ks.D=0.022  **  | ks.D=0.015      | ks.D=0.010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47  0   | p.05=0.044 *,0  | p.05=0.048  0   | p.05=0.048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9      | p.01=0.009      | p.01=0.009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21  **  | ks.D=0.013      | ks.D=0.016 (*)  | ks.D=0.020  *   | ks.D=0.01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8  0   | p.05=0.047  0   | p.05=0.053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8 (*)  | p.01=0.010      | p.01=0.010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7      | ks.D=0.012  **  | ks.D=0.004      | ks.D=0.008      | ks.D=0.006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0  | p.05=0.051  00  | p.05=0.052(*),00| p.05=0.052  00  | p.05=0.052 *,0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0   | p.01=0.011      | p.01=0.011      | p.01=0.011  0   | p.01=0.011 *,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sz w:val="18"/>
          <w:szCs w:val="18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  <w:r>
        <w:rPr>
          <w:sz w:val="18"/>
          <w:szCs w:val="18"/>
        </w:rPr>
        <w:t xml:space="preserve"> </w:t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11      | ks.D=0.013      | ks.D=0.020  **  | ks.D=0.038 ***  | ks.D=0.01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0 **,+ | p.05=0.061 **,+ | p.05=0.060 **,+ | p.05=0.073***,++| p.05=0.06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4 **,+ | p.01=0.015**,++ | p.01=0.014**,++ | p.01=0.022***,++| p.01=0.01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1      | ks.D=0.009      | ks.D=0.017  *   | ks.D=0.012      | ks.D=0.008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0  0   | p.05=0.055(*),0 | p.05=0.054  0   | p.05=0.054  0   | p.05=0.053 *,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1      | p.01=0.010      | p.01=0.012      | p.01=0.011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2      | ks.D=0.008      | ks.D=0.011      | ks.D=0.010      | ks.D=0.007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50  0   | p.05=0.050  0   | p.05=0.047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0      | p.01=0.010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1      | ks.D=0.008      | ks.D=0.010      | ks.D=0.009      | ks.D=0.005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46  0   | p.05=0.048  0   | p.05=0.054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9      | p.01=0.010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08      | ks.D=0.006      | ks.D=0.010  **  | ks.D=0.012  **  | ks.D=0.006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(*),00| p.05=0.053 *,0  | p.05=0.053 *,0  | p.05=0.057***,0 | p.05=0.054***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*   | p.01=0.011      | p.01=0.011 (*)  | p.01=0.014***,++| p.01=0.012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sz w:val="18"/>
          <w:szCs w:val="18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  <w:r>
        <w:rPr>
          <w:sz w:val="18"/>
          <w:szCs w:val="18"/>
        </w:rPr>
        <w:t xml:space="preserve"> 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40 ***  | ks.D=0.033 ***  | ks.D=0.040 ***  | ks.D=0.038 ***  | ks.D=0.03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  **  | p.05=0.053  0   | p.05=0.052  0   | p.05=0.059  **  | p.05=0.055 **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(*)  | p.01=0.011      | p.01=0.011      | p.01=0.014 **,+ | p.01=0.012  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5      | ks.D=0.006      | ks.D=0.009      | ks.D=0.011      | ks.D=0.004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4  0   | p.05=0.045(*),0 | p.05=0.054  0   | p.05=0.051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9      | p.01=0.010      | p.01=0.013 *,+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09      | ks.D=0.009      | ks.D=0.009      | ks.D=0.008      | ks.D=0.005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49  0   | p.05=0.054  0   | p.05=0.053  0   | p.05=0.052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07  *   | p.01=0.009      | p.01=0.012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9  *   | ks.D=0.009      | ks.D=0.010      | ks.D=0.011      | ks.D=0.009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8  0   | p.05=0.049  0   | p.05=0.046  0   | p.05=0.054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0      | p.01=0.009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1  **  | ks.D=0.012  **  | ks.D=0.010  **  | ks.D=0.012  **  | ks.D=0.009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0  | p.05=0.051  00  | p.05=0.050  00  | p.05=0.055 **,0 | p.05=0.052**,0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(*)  | p.01=0.009  0   | p.01=0.010  0   | p.01=0.012  **  | p.01=0.011(*),0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keepNext w:val="true"/>
        <w:keepLines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Normal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65 ***  | ks.D=0.077 ***  | ks.D=0.092 ***  | ks.D=0.120 ***  | ks.D=0.08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73***,++| p.05=0.077***,++| p.05=0.092***,++| p.05=0.114***,++| p.05=0.088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3***,++| p.01=0.024***,++| p.01=0.032***,++| p.01=0.055***,++| p.01=0.03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1      | ks.D=0.017 (*)  | ks.D=0.015 (*)  | ks.D=0.034 ***  | ks.D=0.01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50  0   | p.05=0.054  0   | p.05=0.054  0   | p.05=0.052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1      | p.01=0.011      | p.01=0.014**,++ | p.01=0.011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5      | ks.D=0.013      | ks.D=0.013      | ks.D=0.019  *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47  0   | p.05=0.047  0   | p.05=0.053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08      | p.01=0.008  *   | p.01=0.011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6 (*)  | ks.D=0.014      | ks.D=0.009      | ks.D=0.008      | ks.D=0.008 (*)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4  0   | p.05=0.044  *   | p.05=0.052  0   | p.05=0.050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09      | p.01=0.011      | p.01=0.008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6 ***  | ks.D=0.023 ***  | ks.D=0.024 ***  | ks.D=0.042 ***  | ks.D=0.0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7***,0 | p.05=0.055 **,0 | p.05=0.061***,+ | p.05=0.068***,++| p.05=0.060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3***,++| p.01=0.013***,+ | p.01=0.015***,++| p.01=0.022***,++| p.01=0.01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  <w:br/>
      </w:r>
      <w:r>
        <w:br w:type="page"/>
      </w:r>
    </w:p>
    <w:p>
      <w:pPr>
        <w:pStyle w:val="Texteprformat"/>
        <w:keepNext w:val="tru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eprformat"/>
        <w:rPr/>
      </w:pPr>
      <w:r>
        <w:rPr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sz w:val="16"/>
          <w:szCs w:val="16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51 ***  | ks.D=0.063 ***  | ks.D=0.086 ***  | ks.D=0.109 ***  | ks.D=0.07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23***,++| p.05=0.138***,++| p.05=0.166***,++| p.05=0.222***,++| p.05=0.16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51***,++| p.01=0.060***,++| p.01=0.083***,++| p.01=0.127***,++| p.01=0.07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2      | ks.D=0.020  *   | ks.D=0.022  **  | ks.D=0.037 ***  | ks.D=0.01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62***,+ | p.05=0.068***,++| p.05=0.086***,++| p.05=0.06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4**,++ | p.01=0.014 **,+ | p.01=0.026***,++| p.01=0.01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09      | ks.D=0.006      | ks.D=0.015      | ks.D=0.017 (*)  | ks.D=0.008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51  0   | p.05=0.050  0   | p.05=0.057  *   | p.05=0.052(*)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1      | p.01=0.010      | p.01=0.013  *   | p.01=0.011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6 (*)  | ks.D=0.008      | ks.D=0.008      | ks.D=0.011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53  0   | p.05=0.050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09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4  **  | ks.D=0.020 ***  | ks.D=0.027 ***  | ks.D=0.037 ***  | ks.D=0.0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9***,++| p.05=0.076***,++| p.05=0.084***,++| p.05=0.105***,++| p.05=0.08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1***,++| p.01=0.024***,++| p.01=0.029***,++| p.01=0.044***,++| p.01=0.0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142 ***  | ks.D=0.131 ***  | ks.D=0.104 ***  | ks.D=0.103 ***  | ks.D=0.11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17***,++| p.05=0.121***,++| p.05=0.136***,++| p.05=0.168***,++| p.05=0.13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49***,++| p.01=0.052***,++| p.01=0.059***,++| p.01=0.081***,++| p.01=0.05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26  **  | ks.D=0.032 ***  | ks.D=0.025  **  | ks.D=0.024  **  | ks.D=0.02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9  **  | p.05=0.060 **,+ | p.05=0.076***,++| p.05=0.061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3 *,+  | p.01=0.010      | p.01=0.021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6 (*)  | ks.D=0.026  **  | ks.D=0.029 ***  | ks.D=0.036 ***  | ks.D=0.0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49  0   | p.05=0.048  0   | p.05=0.055 (*)  | p.05=0.051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09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39 ***  | ks.D=0.041 ***  | ks.D=0.037 ***  | ks.D=0.046 ***  | ks.D=0.03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50  0   | p.05=0.049  0   | p.05=0.049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09      | p.01=0.011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31 ***  | ks.D=0.030 ***  | ks.D=0.027 ***  | ks.D=0.034 ***  | ks.D=0.02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7***,++| p.05=0.070***,++| p.05=0.074***,++| p.05=0.087***,++| p.05=0.07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0***,++| p.01=0.022***,++| p.01=0.022***,++| p.01=0.031***,++| p.01=0.02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Texteprformat"/>
        <w:keepNext w:val="true"/>
        <w:rPr/>
      </w:pPr>
      <w:r>
        <w:rPr/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52 ***  | ks.D=0.062 ***  | ks.D=0.086 ***  | ks.D=0.107 ***  | ks.D=0.07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24***,++| p.05=0.137***,++| p.05=0.166***,++| p.05=0.223***,++| p.05=0.161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53***,++| p.01=0.062***,++| p.01=0.083***,++| p.01=0.128***,++| p.01=0.08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1      | ks.D=0.020  *   | ks.D=0.023  **  | ks.D=0.037 ***  | ks.D=0.01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9  0   | p.05=0.062***,+ | p.05=0.065***,++| p.05=0.083***,++| p.05=0.06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4 **,+ | p.01=0.013 **,+ | p.01=0.024***,++| p.01=0.01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08      | ks.D=0.006      | ks.D=0.013      | ks.D=0.018 (*)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52  0   | p.05=0.052  0   | p.05=0.059  **  | p.05=0.053 *,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0      | p.01=0.012      | p.01=0.012 (*)  | p.01=0.011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6 (*)  | ks.D=0.007      | ks.D=0.008      | ks.D=0.011      | ks.D=0.007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7  0   | p.05=0.050  0   | p.05=0.050  0   | p.05=0.053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8 (*)  | p.01=0.009      | p.01=0.011      | p.01=0.011      | p.01=0.009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4 ***  | ks.D=0.020 ***  | ks.D=0.027 ***  | ks.D=0.036 ***  | ks.D=0.0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9***,++| p.05=0.076***,++| p.05=0.084***,++| p.05=0.105***,++| p.05=0.08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1***,++| p.01=0.024***,++| p.01=0.030***,++| p.01=0.044***,++| p.01=0.0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Body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051 ***  | ks.D=0.063 ***  | ks.D=0.086 ***  | ks.D=0.109 ***  | ks.D=0.07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23***,++| p.05=0.138***,++| p.05=0.166***,++| p.05=0.222***,++| p.05=0.160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51***,++| p.01=0.060***,++| p.01=0.083***,++| p.01=0.127***,++| p.01=0.07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12      | ks.D=0.020  *   | ks.D=0.022  **  | ks.D=0.037 ***  | ks.D=0.016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62***,+ | p.05=0.068***,++| p.05=0.086***,++| p.05=0.06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0      | p.01=0.014**,++ | p.01=0.014 **,+ | p.01=0.026***,++| p.01=0.016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09      | ks.D=0.006      | ks.D=0.015      | ks.D=0.017 (*)  | ks.D=0.008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3  0   | p.05=0.051  0   | p.05=0.050  0   | p.05=0.057  *   | p.05=0.052(*),00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2      | p.01=0.011      | p.01=0.010      | p.01=0.013  *   | p.01=0.011  *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16 (*)  | ks.D=0.008      | ks.D=0.008      | ks.D=0.011      | ks.D=0.006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53  0   | p.05=0.050  0   | p.05=0.052  0   | p.05=0.050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10      | p.01=0.009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14  **  | ks.D=0.020 ***  | ks.D=0.027 ***  | ks.D=0.037 ***  | ks.D=0.023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9***,++| p.05=0.076***,++| p.05=0.084***,++| p.05=0.105***,++| p.05=0.083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1***,++| p.01=0.024***,++| p.01=0.029***,++| p.01=0.044***,++| p.01=0.02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  <w:r>
        <w:br w:type="page"/>
      </w:r>
    </w:p>
    <w:p>
      <w:pPr>
        <w:pStyle w:val="Texteprformat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eprformat"/>
        <w:rPr/>
      </w:pPr>
      <w:r>
        <w:rPr/>
      </w:r>
    </w:p>
    <w:p>
      <w:pPr>
        <w:pStyle w:val="Texteprformat"/>
        <w:keepNext w:val="tru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/>
      </w:pPr>
      <w:r>
        <w:rPr/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</w:rPr>
        <w:t xml:space="preserve">   </w:t>
      </w:r>
      <w:r>
        <w:rPr>
          <w:sz w:val="22"/>
          <w:szCs w:val="22"/>
        </w:rPr>
        <w:t xml:space="preserve"> </w:t>
      </w:r>
      <w:r>
        <w:rPr>
          <w:sz w:val="18"/>
          <w:szCs w:val="18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00,  0.40)| ks.D=0.142 ***  | ks.D=0.131 ***  | ks.D=0.104 ***  | ks.D=0.103 ***  | ks.D=0.115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117***,++| p.05=0.121***,++| p.05=0.137***,++| p.05=0.168***,++| p.05=0.135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49***,++| p.01=0.052***,++| p.01=0.059***,++| p.01=0.081***,++| p.01=0.059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0.40,  1.01)| ks.D=0.026  **  | ks.D=0.032 ***  | ks.D=0.025  **  | ks.D=0.024  **  | ks.D=0.022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1  0   | p.05=0.059  **  | p.05=0.060 **,+ | p.05=0.076***,++| p.05=0.061***,+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3  *   | p.01=0.010      | p.01=0.021***,++| p.01=0.01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1.01,  2.56)| ks.D=0.016 (*)  | ks.D=0.026  **  | ks.D=0.029 ***  | ks.D=0.036 ***  | ks.D=0.024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52  0   | p.05=0.049  0   | p.05=0.048  0   | p.05=0.055 (*)  | p.05=0.051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11      | p.01=0.011      | p.01=0.009      | p.01=0.011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[2.56,415.82]| ks.D=0.039 ***  | ks.D=0.041 ***  | ks.D=0.037 ***  | ks.D=0.046 ***  | ks.D=0.038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46  0   | p.05=0.050  0   | p.05=0.049  0   | p.05=0.049  0   | p.05=0.049  00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09      | p.01=0.009      | p.01=0.011      | p.01=0.010      | p.01=0.010  0 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ALL          | ks.D=0.031 ***  | ks.D=0.030 ***  | ks.D=0.027 ***  | ks.D=0.034 ***  | ks.D=0.027 ***  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5=0.067***,++| p.05=0.070***,++| p.05=0.074***,++| p.05=0.088***,++| p.05=0.074***,++|</w:t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|             | p.01=0.020***,++| p.01=0.022***,++| p.01=0.022***,++| p.01=0.031***,++| p.01=0.024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Heading2"/>
        <w:widowControl w:val="false"/>
        <w:numPr>
          <w:ilvl w:val="1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rPr>
          <w:b w:val="false"/>
          <w:b w:val="false"/>
          <w:bCs w:val="false"/>
          <w:sz w:val="16"/>
          <w:szCs w:val="16"/>
          <w:lang w:val="en-US"/>
        </w:rPr>
      </w:pPr>
      <w:r>
        <w:rPr>
          <w:b w:val="false"/>
          <w:bCs w:val="false"/>
          <w:sz w:val="16"/>
          <w:szCs w:val="16"/>
          <w:lang w:val="en-US"/>
        </w:rPr>
      </w:r>
    </w:p>
    <w:p>
      <w:pPr>
        <w:pStyle w:val="Texteprformat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sz w:val="18"/>
          <w:szCs w:val="18"/>
        </w:rPr>
      </w:pPr>
      <w:r>
        <w:rPr>
          <w:sz w:val="18"/>
          <w:szCs w:val="18"/>
        </w:rPr>
        <w:t>+-------------+-----------------+-----------------+-----------------+-----------------+-----------------+</w:t>
      </w:r>
    </w:p>
    <w:p>
      <w:pPr>
        <w:pStyle w:val="Texteprformat"/>
        <w:rPr/>
      </w:pPr>
      <w:r>
        <w:rPr>
          <w:sz w:val="18"/>
          <w:szCs w:val="18"/>
          <w:lang w:val="en-US"/>
        </w:rPr>
        <w:t xml:space="preserve">|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>
          <w:sz w:val="18"/>
          <w:szCs w:val="18"/>
          <w:lang w:val="en-US"/>
        </w:rPr>
        <w:t xml:space="preserve">   </w:t>
      </w:r>
      <w:r>
        <w:rPr>
          <w:sz w:val="22"/>
          <w:szCs w:val="22"/>
          <w:lang w:val="en-US"/>
        </w:rPr>
        <w:t xml:space="preserve"> </w:t>
      </w:r>
      <w:r>
        <w:rPr>
          <w:sz w:val="18"/>
          <w:szCs w:val="18"/>
          <w:lang w:val="en-US"/>
        </w:rPr>
        <w:t>|   [0.00,0.07)   |   [0.07,0.13)   |   [0.13,0.20)   |   [0.20,0.25]   |       ALL    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0.00,  0.40)| ks.D=0.136 ***  | ks.D=0.114 ***  | ks.D=0.084 ***  | ks.D=0.136 ***  | ks.D=0.096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123***,++| p.05=0.139***,++| p.05=0.167***,++| p.05=0.224***,++| p.05=0.161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52***,++| p.01=0.062***,++| p.01=0.083***,++| p.01=0.126***,++| p.01=0.079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0.40,  1.01)| ks.D=0.026  **  | ks.D=0.028  **  | ks.D=0.023  **  | ks.D=0.044 ***  | ks.D=0.018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52  0   | p.05=0.062***,+ | p.05=0.067***,++| p.05=0.084***,++| p.05=0.066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1      | p.01=0.015**,++ | p.01=0.014 **,+ | p.01=0.026***,++| p.01=0.016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1.01,  2.56)| ks.D=0.018  *   | ks.D=0.026  **  | ks.D=0.033 ***  | ks.D=0.041 ***  | ks.D=0.027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52  0   | p.05=0.050  0   | p.05=0.051  0   | p.05=0.058  **  | p.05=0.053(*),0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12      | p.01=0.011      | p.01=0.011      | p.01=0.014 *,+  | p.01=0.012  *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[2.56,415.82]| ks.D=0.039 ***  | ks.D=0.040 ***  | ks.D=0.038 ***  | ks.D=0.044 ***  | ks.D=0.038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44 *,0  | p.05=0.052  0   | p.05=0.049  0   | p.05=0.050  0   | p.05=0.049  00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08      | p.01=0.010      | p.01=0.009      | p.01=0.011      | p.01=0.009  0 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ALL          | ks.D=0.029 ***  | ks.D=0.025 ***  | ks.D=0.031 ***  | ks.D=0.060 ***  | ks.D=0.023 ***  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5=0.068***,++| p.05=0.076***,++| p.05=0.084***,++| p.05=0.105***,++| p.05=0.083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|             | p.01=0.021***,++| p.01=0.024***,++| p.01=0.029***,++| p.01=0.045***,++| p.01=0.029***,++|</w:t>
      </w:r>
    </w:p>
    <w:p>
      <w:pPr>
        <w:pStyle w:val="Texte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+-------------+-----------------+-----------------+-----------------+-----------------+-----------------+</w:t>
      </w:r>
    </w:p>
    <w:p>
      <w:pPr>
        <w:sectPr>
          <w:footerReference w:type="default" r:id="rId4"/>
          <w:type w:val="nextPage"/>
          <w:pgSz w:orient="landscape" w:w="16838" w:h="11906"/>
          <w:pgMar w:left="1134" w:right="1134" w:gutter="0" w:header="0" w:top="1134" w:footer="1134" w:bottom="1710"/>
          <w:pgNumType w:fmt="decimal"/>
          <w:formProt w:val="false"/>
          <w:textDirection w:val="lrTb"/>
          <w:docGrid w:type="default" w:linePitch="360" w:charSpace="0"/>
        </w:sectPr>
        <w:pStyle w:val="Texteprforma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/>
        <w:br/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paragraph" w:styleId="Heading">
    <w:name w:val="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3:32:00Z</dcterms:created>
  <dc:creator>Frederic.Gosselin</dc:creator>
  <dc:description/>
  <cp:keywords/>
  <dc:language>en-US</dc:language>
  <cp:lastModifiedBy>Frederic.Gosselin</cp:lastModifiedBy>
  <dcterms:modified xsi:type="dcterms:W3CDTF">2010-06-01T09:36:00Z</dcterms:modified>
  <cp:revision>5</cp:revision>
  <dc:subject/>
  <dc:title>New Calibrated Bayesian Internal Goodness-of-Fit Methods: Sampled Posterior P-values as Simple and General P-values that Allow Double Use of the Data</dc:title>
</cp:coreProperties>
</file>